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40BC3" w14:textId="77777777" w:rsidR="005C1FFF" w:rsidRDefault="00000000">
      <w:pPr>
        <w:pStyle w:val="EndNoteBibliography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0BF428D6" w14:textId="77777777" w:rsidR="005C1FFF" w:rsidRPr="005C1FFF" w:rsidRDefault="00000000" w:rsidP="005C1FFF">
      <w:pPr>
        <w:spacing w:before="240"/>
      </w:pPr>
      <w:r w:rsidRPr="00F40B0D">
        <w:rPr>
          <w:b/>
        </w:rPr>
        <w:t xml:space="preserve">Table </w:t>
      </w:r>
      <w:r w:rsidRPr="00215C62">
        <w:rPr>
          <w:b/>
        </w:rPr>
        <w:t>S1.</w:t>
      </w:r>
      <w:r w:rsidRPr="005C1FFF">
        <w:t xml:space="preserve"> </w:t>
      </w:r>
      <w:bookmarkStart w:id="0" w:name="_Hlk121374593"/>
      <w:r w:rsidRPr="005C1FFF">
        <w:t>Comparison of baseline characteristics of patients with acute alcohol intoxication who drink alcohol almost every day</w:t>
      </w:r>
      <w:del w:id="1" w:author="Author" w:date="2022-12-16T11:59:00Z">
        <w:r>
          <w:delText>.</w:delText>
        </w:r>
      </w:del>
      <w:bookmarkEnd w:id="0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660"/>
        <w:gridCol w:w="1580"/>
        <w:gridCol w:w="756"/>
      </w:tblGrid>
      <w:tr w:rsidR="008652B6" w14:paraId="40FEDD2E" w14:textId="77777777" w:rsidTr="0017158B">
        <w:trPr>
          <w:trHeight w:val="362"/>
        </w:trPr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0CF49EC" w14:textId="77777777" w:rsidR="005C1FFF" w:rsidRPr="005C1FFF" w:rsidRDefault="00000000" w:rsidP="005C1FFF">
            <w:pPr>
              <w:jc w:val="center"/>
              <w:rPr>
                <w:b/>
              </w:rPr>
            </w:pPr>
            <w:r w:rsidRPr="005C1FFF">
              <w:rPr>
                <w:b/>
              </w:rPr>
              <w:t>Characteristic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B53B4B5" w14:textId="77777777" w:rsidR="005C1FFF" w:rsidRPr="005C1FFF" w:rsidRDefault="00000000" w:rsidP="005C1FFF">
            <w:pPr>
              <w:jc w:val="center"/>
              <w:rPr>
                <w:b/>
              </w:rPr>
            </w:pPr>
            <w:r w:rsidRPr="005C1FFF">
              <w:rPr>
                <w:b/>
              </w:rPr>
              <w:t>Non-IVF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</w:tcPr>
          <w:p w14:paraId="754852A7" w14:textId="77777777" w:rsidR="005C1FFF" w:rsidRPr="005C1FFF" w:rsidRDefault="00000000" w:rsidP="005C1FFF">
            <w:pPr>
              <w:jc w:val="center"/>
              <w:rPr>
                <w:b/>
              </w:rPr>
            </w:pPr>
            <w:r w:rsidRPr="005C1FFF">
              <w:rPr>
                <w:b/>
              </w:rPr>
              <w:t>IVF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297B4C5" w14:textId="77777777" w:rsidR="005C1FFF" w:rsidRPr="005C1FFF" w:rsidRDefault="00000000" w:rsidP="005C1FFF">
            <w:pPr>
              <w:jc w:val="center"/>
              <w:rPr>
                <w:b/>
              </w:rPr>
            </w:pPr>
            <w:r w:rsidRPr="005C1FFF">
              <w:rPr>
                <w:b/>
                <w:i/>
              </w:rPr>
              <w:t>p</w:t>
            </w:r>
            <w:r w:rsidRPr="005C1FFF">
              <w:rPr>
                <w:b/>
                <w:vertAlign w:val="superscript"/>
              </w:rPr>
              <w:t>*</w:t>
            </w:r>
          </w:p>
        </w:tc>
      </w:tr>
      <w:tr w:rsidR="008652B6" w14:paraId="2974DB6B" w14:textId="77777777" w:rsidTr="0017158B">
        <w:trPr>
          <w:trHeight w:val="362"/>
        </w:trPr>
        <w:tc>
          <w:tcPr>
            <w:tcW w:w="4508" w:type="dxa"/>
            <w:tcBorders>
              <w:top w:val="single" w:sz="4" w:space="0" w:color="auto"/>
            </w:tcBorders>
          </w:tcPr>
          <w:p w14:paraId="0C78120B" w14:textId="77777777" w:rsidR="005C1FFF" w:rsidRPr="005C1FFF" w:rsidRDefault="00000000" w:rsidP="005C1FFF">
            <w:pPr>
              <w:rPr>
                <w:i/>
              </w:rPr>
            </w:pPr>
            <w:r w:rsidRPr="005C1FFF">
              <w:rPr>
                <w:i/>
              </w:rPr>
              <w:t>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558EBC9" w14:textId="77777777" w:rsidR="005C1FFF" w:rsidRPr="005C1FFF" w:rsidRDefault="00000000" w:rsidP="005C1FFF">
            <w:pPr>
              <w:jc w:val="center"/>
            </w:pPr>
            <w:r w:rsidRPr="005C1FFF">
              <w:t>14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6F5A7C45" w14:textId="77777777" w:rsidR="005C1FFF" w:rsidRPr="005C1FFF" w:rsidRDefault="00000000" w:rsidP="005C1FFF">
            <w:pPr>
              <w:jc w:val="center"/>
            </w:pPr>
            <w:r w:rsidRPr="005C1FFF">
              <w:t>2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D5E65D0" w14:textId="77777777" w:rsidR="005C1FFF" w:rsidRPr="005C1FFF" w:rsidRDefault="005C1FFF" w:rsidP="005C1FFF">
            <w:pPr>
              <w:jc w:val="center"/>
            </w:pPr>
          </w:p>
        </w:tc>
      </w:tr>
      <w:tr w:rsidR="008652B6" w14:paraId="54C6E1CF" w14:textId="77777777" w:rsidTr="0017158B">
        <w:trPr>
          <w:trHeight w:val="362"/>
        </w:trPr>
        <w:tc>
          <w:tcPr>
            <w:tcW w:w="4508" w:type="dxa"/>
          </w:tcPr>
          <w:p w14:paraId="03125F48" w14:textId="77777777" w:rsidR="005C1FFF" w:rsidRPr="005C1FFF" w:rsidRDefault="00000000" w:rsidP="005C1FFF">
            <w:r w:rsidRPr="005C1FFF">
              <w:t>Age (years)</w:t>
            </w:r>
          </w:p>
        </w:tc>
        <w:tc>
          <w:tcPr>
            <w:tcW w:w="1660" w:type="dxa"/>
          </w:tcPr>
          <w:p w14:paraId="72DE049A" w14:textId="720792B3" w:rsidR="005C1FFF" w:rsidRPr="005C1FFF" w:rsidRDefault="00000000" w:rsidP="005C1FFF">
            <w:pPr>
              <w:jc w:val="center"/>
            </w:pPr>
            <w:r>
              <w:t>29</w:t>
            </w:r>
            <w:r w:rsidRPr="005C1FFF">
              <w:t xml:space="preserve"> (IQR, </w:t>
            </w:r>
            <w:r>
              <w:t>25-53</w:t>
            </w:r>
            <w:r w:rsidRPr="005C1FFF">
              <w:t>)</w:t>
            </w:r>
          </w:p>
        </w:tc>
        <w:tc>
          <w:tcPr>
            <w:tcW w:w="1580" w:type="dxa"/>
          </w:tcPr>
          <w:p w14:paraId="4A6371AC" w14:textId="77777777" w:rsidR="005C1FFF" w:rsidRPr="005C1FFF" w:rsidRDefault="00000000" w:rsidP="005C1FFF">
            <w:pPr>
              <w:jc w:val="center"/>
            </w:pPr>
            <w:r w:rsidRPr="005C1FFF">
              <w:t xml:space="preserve">25 (IQR, </w:t>
            </w:r>
            <w:r w:rsidR="00D327FE">
              <w:t>22-42</w:t>
            </w:r>
            <w:r w:rsidRPr="005C1FFF">
              <w:t>)</w:t>
            </w:r>
          </w:p>
        </w:tc>
        <w:tc>
          <w:tcPr>
            <w:tcW w:w="756" w:type="dxa"/>
          </w:tcPr>
          <w:p w14:paraId="640CA947" w14:textId="77777777" w:rsidR="005C1FFF" w:rsidRPr="005C1FFF" w:rsidRDefault="00000000" w:rsidP="005C1FFF">
            <w:pPr>
              <w:jc w:val="center"/>
            </w:pPr>
            <w:r w:rsidRPr="005C1FFF">
              <w:t>0.23</w:t>
            </w:r>
          </w:p>
        </w:tc>
      </w:tr>
      <w:tr w:rsidR="008652B6" w14:paraId="542EB0CA" w14:textId="77777777" w:rsidTr="0017158B">
        <w:trPr>
          <w:trHeight w:val="362"/>
        </w:trPr>
        <w:tc>
          <w:tcPr>
            <w:tcW w:w="4508" w:type="dxa"/>
          </w:tcPr>
          <w:p w14:paraId="6CD193F2" w14:textId="77777777" w:rsidR="005C1FFF" w:rsidRPr="005C1FFF" w:rsidRDefault="00000000" w:rsidP="005C1FFF">
            <w:r w:rsidRPr="005C1FFF">
              <w:t>Male sex</w:t>
            </w:r>
          </w:p>
        </w:tc>
        <w:tc>
          <w:tcPr>
            <w:tcW w:w="1660" w:type="dxa"/>
          </w:tcPr>
          <w:p w14:paraId="3F258B46" w14:textId="77777777" w:rsidR="005C1FFF" w:rsidRPr="005C1FFF" w:rsidRDefault="00000000" w:rsidP="005C1FFF">
            <w:pPr>
              <w:jc w:val="center"/>
            </w:pPr>
            <w:r w:rsidRPr="005C1FFF">
              <w:t>10 (71.4%)</w:t>
            </w:r>
          </w:p>
        </w:tc>
        <w:tc>
          <w:tcPr>
            <w:tcW w:w="1580" w:type="dxa"/>
          </w:tcPr>
          <w:p w14:paraId="1E5CC6B0" w14:textId="77777777" w:rsidR="005C1FFF" w:rsidRPr="005C1FFF" w:rsidRDefault="00000000" w:rsidP="005C1FFF">
            <w:pPr>
              <w:jc w:val="center"/>
            </w:pPr>
            <w:r w:rsidRPr="005C1FFF">
              <w:t>21 (75.0%)</w:t>
            </w:r>
          </w:p>
        </w:tc>
        <w:tc>
          <w:tcPr>
            <w:tcW w:w="756" w:type="dxa"/>
          </w:tcPr>
          <w:p w14:paraId="683F01A3" w14:textId="77777777" w:rsidR="005C1FFF" w:rsidRPr="005C1FFF" w:rsidRDefault="00000000" w:rsidP="005C1FFF">
            <w:pPr>
              <w:jc w:val="center"/>
            </w:pPr>
            <w:r w:rsidRPr="005C1FFF">
              <w:t>0.80</w:t>
            </w:r>
          </w:p>
        </w:tc>
      </w:tr>
      <w:tr w:rsidR="008652B6" w14:paraId="30708C23" w14:textId="77777777" w:rsidTr="0017158B">
        <w:trPr>
          <w:trHeight w:val="362"/>
        </w:trPr>
        <w:tc>
          <w:tcPr>
            <w:tcW w:w="4508" w:type="dxa"/>
          </w:tcPr>
          <w:p w14:paraId="1E4128C6" w14:textId="77777777" w:rsidR="005C1FFF" w:rsidRPr="005C1FFF" w:rsidRDefault="00000000" w:rsidP="005C1FFF">
            <w:pPr>
              <w:rPr>
                <w:vertAlign w:val="superscript"/>
              </w:rPr>
            </w:pPr>
            <w:r w:rsidRPr="005C1FFF">
              <w:t>GCS score at the scene</w:t>
            </w:r>
            <w:r w:rsidRPr="005C1FFF">
              <w:rPr>
                <w:vertAlign w:val="superscript"/>
              </w:rPr>
              <w:t>†</w:t>
            </w:r>
            <w:r w:rsidRPr="005C1FFF">
              <w:t xml:space="preserve"> </w:t>
            </w:r>
            <w:r w:rsidRPr="005C1FFF">
              <w:rPr>
                <w:vertAlign w:val="superscript"/>
              </w:rPr>
              <w:t>k</w:t>
            </w:r>
          </w:p>
        </w:tc>
        <w:tc>
          <w:tcPr>
            <w:tcW w:w="1660" w:type="dxa"/>
          </w:tcPr>
          <w:p w14:paraId="44C60347" w14:textId="77777777" w:rsidR="005C1FFF" w:rsidRPr="005C1FFF" w:rsidRDefault="00000000" w:rsidP="005C1FFF">
            <w:pPr>
              <w:jc w:val="center"/>
            </w:pPr>
            <w:r>
              <w:t>13.5</w:t>
            </w:r>
            <w:r w:rsidRPr="005C1FFF">
              <w:t xml:space="preserve"> (IQR, </w:t>
            </w:r>
            <w:r>
              <w:t>8.3</w:t>
            </w:r>
            <w:r w:rsidRPr="006B5B01">
              <w:t>‒</w:t>
            </w:r>
            <w:r>
              <w:t>14</w:t>
            </w:r>
            <w:r w:rsidRPr="005C1FFF">
              <w:t>)</w:t>
            </w:r>
          </w:p>
        </w:tc>
        <w:tc>
          <w:tcPr>
            <w:tcW w:w="1580" w:type="dxa"/>
          </w:tcPr>
          <w:p w14:paraId="7B78A257" w14:textId="77777777" w:rsidR="005C1FFF" w:rsidRPr="005C1FFF" w:rsidRDefault="00000000" w:rsidP="005C1FFF">
            <w:pPr>
              <w:jc w:val="center"/>
            </w:pPr>
            <w:r>
              <w:t>9</w:t>
            </w:r>
            <w:r w:rsidRPr="005C1FFF">
              <w:t xml:space="preserve"> (IQR, </w:t>
            </w:r>
            <w:r>
              <w:t>6</w:t>
            </w:r>
            <w:r w:rsidRPr="006B5B01">
              <w:t>‒</w:t>
            </w:r>
            <w:r>
              <w:t>12</w:t>
            </w:r>
            <w:r w:rsidRPr="005C1FFF">
              <w:t>)</w:t>
            </w:r>
          </w:p>
        </w:tc>
        <w:tc>
          <w:tcPr>
            <w:tcW w:w="756" w:type="dxa"/>
          </w:tcPr>
          <w:p w14:paraId="5DF8E4DB" w14:textId="77777777" w:rsidR="005C1FFF" w:rsidRPr="005C1FFF" w:rsidRDefault="00000000" w:rsidP="005C1FFF">
            <w:pPr>
              <w:jc w:val="center"/>
            </w:pPr>
            <w:r w:rsidRPr="005C1FFF">
              <w:t>0.02</w:t>
            </w:r>
          </w:p>
        </w:tc>
      </w:tr>
      <w:tr w:rsidR="008652B6" w14:paraId="644D3C87" w14:textId="77777777" w:rsidTr="0017158B">
        <w:trPr>
          <w:trHeight w:val="270"/>
        </w:trPr>
        <w:tc>
          <w:tcPr>
            <w:tcW w:w="4508" w:type="dxa"/>
          </w:tcPr>
          <w:p w14:paraId="68BCE7BD" w14:textId="77777777" w:rsidR="005C1FFF" w:rsidRPr="005C1FFF" w:rsidRDefault="00000000" w:rsidP="005C1FFF">
            <w:r w:rsidRPr="005C1FFF">
              <w:t>No. of patients who arrived at the ED in the middle of night</w:t>
            </w:r>
            <w:r w:rsidRPr="005C1FFF">
              <w:rPr>
                <w:vertAlign w:val="superscript"/>
              </w:rPr>
              <w:t>‡</w:t>
            </w:r>
          </w:p>
        </w:tc>
        <w:tc>
          <w:tcPr>
            <w:tcW w:w="1660" w:type="dxa"/>
          </w:tcPr>
          <w:p w14:paraId="32133360" w14:textId="77777777" w:rsidR="005C1FFF" w:rsidRPr="005C1FFF" w:rsidRDefault="00000000" w:rsidP="005C1FFF">
            <w:pPr>
              <w:jc w:val="center"/>
            </w:pPr>
            <w:r w:rsidRPr="005C1FFF">
              <w:t>8 (57.1%)</w:t>
            </w:r>
          </w:p>
        </w:tc>
        <w:tc>
          <w:tcPr>
            <w:tcW w:w="1580" w:type="dxa"/>
          </w:tcPr>
          <w:p w14:paraId="25A6AB11" w14:textId="77777777" w:rsidR="005C1FFF" w:rsidRPr="005C1FFF" w:rsidRDefault="00000000" w:rsidP="005C1FFF">
            <w:pPr>
              <w:jc w:val="center"/>
            </w:pPr>
            <w:r w:rsidRPr="005C1FFF">
              <w:t>20 (71.4%)</w:t>
            </w:r>
          </w:p>
        </w:tc>
        <w:tc>
          <w:tcPr>
            <w:tcW w:w="756" w:type="dxa"/>
          </w:tcPr>
          <w:p w14:paraId="05FD5FB4" w14:textId="77777777" w:rsidR="005C1FFF" w:rsidRPr="005C1FFF" w:rsidRDefault="00000000" w:rsidP="005C1FFF">
            <w:pPr>
              <w:jc w:val="center"/>
            </w:pPr>
            <w:r w:rsidRPr="005C1FFF">
              <w:t>0.36</w:t>
            </w:r>
          </w:p>
        </w:tc>
      </w:tr>
      <w:tr w:rsidR="008652B6" w14:paraId="1DD0F104" w14:textId="77777777" w:rsidTr="0017158B">
        <w:trPr>
          <w:trHeight w:val="362"/>
        </w:trPr>
        <w:tc>
          <w:tcPr>
            <w:tcW w:w="4508" w:type="dxa"/>
          </w:tcPr>
          <w:p w14:paraId="0217F378" w14:textId="77777777" w:rsidR="005C1FFF" w:rsidRPr="005C1FFF" w:rsidRDefault="00000000" w:rsidP="005C1FFF">
            <w:r w:rsidRPr="005C1FFF">
              <w:t>Systolic blood pressure (mmHg)</w:t>
            </w:r>
          </w:p>
        </w:tc>
        <w:tc>
          <w:tcPr>
            <w:tcW w:w="1660" w:type="dxa"/>
          </w:tcPr>
          <w:p w14:paraId="6BE3EFB3" w14:textId="77777777" w:rsidR="005C1FFF" w:rsidRPr="005C1FFF" w:rsidRDefault="00000000" w:rsidP="005C1FFF">
            <w:pPr>
              <w:jc w:val="center"/>
            </w:pPr>
            <w:r>
              <w:t>101.5</w:t>
            </w:r>
            <w:r w:rsidRPr="005C1FFF">
              <w:t xml:space="preserve"> (IQR, </w:t>
            </w:r>
            <w:r>
              <w:t>96</w:t>
            </w:r>
            <w:r w:rsidRPr="006B5B01">
              <w:t>‒</w:t>
            </w:r>
            <w:r>
              <w:t>108.3</w:t>
            </w:r>
            <w:r w:rsidRPr="005C1FFF">
              <w:t>)</w:t>
            </w:r>
          </w:p>
        </w:tc>
        <w:tc>
          <w:tcPr>
            <w:tcW w:w="1580" w:type="dxa"/>
          </w:tcPr>
          <w:p w14:paraId="226F8D35" w14:textId="77777777" w:rsidR="005C1FFF" w:rsidRPr="005C1FFF" w:rsidRDefault="00000000" w:rsidP="005C1FFF">
            <w:pPr>
              <w:jc w:val="center"/>
            </w:pPr>
            <w:r>
              <w:t>113</w:t>
            </w:r>
            <w:r w:rsidRPr="005C1FFF">
              <w:t xml:space="preserve"> (IQR, </w:t>
            </w:r>
            <w:r>
              <w:t>104</w:t>
            </w:r>
            <w:r w:rsidRPr="006B5B01">
              <w:t>‒</w:t>
            </w:r>
            <w:r>
              <w:t>121</w:t>
            </w:r>
            <w:r w:rsidRPr="005C1FFF">
              <w:t>)</w:t>
            </w:r>
          </w:p>
        </w:tc>
        <w:tc>
          <w:tcPr>
            <w:tcW w:w="756" w:type="dxa"/>
          </w:tcPr>
          <w:p w14:paraId="2C88F94E" w14:textId="77777777" w:rsidR="005C1FFF" w:rsidRPr="005C1FFF" w:rsidRDefault="00000000" w:rsidP="005C1FFF">
            <w:pPr>
              <w:jc w:val="center"/>
            </w:pPr>
            <w:r w:rsidRPr="005C1FFF">
              <w:t>0.03</w:t>
            </w:r>
          </w:p>
        </w:tc>
      </w:tr>
      <w:tr w:rsidR="008652B6" w14:paraId="5D53D859" w14:textId="77777777" w:rsidTr="0017158B">
        <w:trPr>
          <w:trHeight w:val="121"/>
        </w:trPr>
        <w:tc>
          <w:tcPr>
            <w:tcW w:w="4508" w:type="dxa"/>
          </w:tcPr>
          <w:p w14:paraId="73BAEB76" w14:textId="77777777" w:rsidR="005C1FFF" w:rsidRPr="005C1FFF" w:rsidRDefault="00000000" w:rsidP="005C1FFF">
            <w:r w:rsidRPr="005C1FFF">
              <w:t>Heart rate (per min)</w:t>
            </w:r>
          </w:p>
        </w:tc>
        <w:tc>
          <w:tcPr>
            <w:tcW w:w="1660" w:type="dxa"/>
          </w:tcPr>
          <w:p w14:paraId="64E7F2DE" w14:textId="77777777" w:rsidR="005C1FFF" w:rsidRPr="005C1FFF" w:rsidRDefault="00000000" w:rsidP="005C1FFF">
            <w:pPr>
              <w:jc w:val="center"/>
            </w:pPr>
            <w:r w:rsidRPr="005C1FFF">
              <w:t xml:space="preserve"> </w:t>
            </w:r>
            <w:r w:rsidR="00D327FE">
              <w:t>81.5</w:t>
            </w:r>
            <w:r w:rsidRPr="005C1FFF">
              <w:t xml:space="preserve"> (IQR, </w:t>
            </w:r>
            <w:r w:rsidR="00D327FE">
              <w:t>75</w:t>
            </w:r>
            <w:r w:rsidR="00D327FE" w:rsidRPr="006B5B01">
              <w:t>‒</w:t>
            </w:r>
            <w:r w:rsidR="00D327FE">
              <w:t>87.8</w:t>
            </w:r>
            <w:r w:rsidRPr="005C1FFF">
              <w:t>)</w:t>
            </w:r>
          </w:p>
        </w:tc>
        <w:tc>
          <w:tcPr>
            <w:tcW w:w="1580" w:type="dxa"/>
          </w:tcPr>
          <w:p w14:paraId="315D2928" w14:textId="77777777" w:rsidR="005C1FFF" w:rsidRPr="005C1FFF" w:rsidRDefault="00000000" w:rsidP="005C1FFF">
            <w:pPr>
              <w:jc w:val="center"/>
            </w:pPr>
            <w:r>
              <w:t>80</w:t>
            </w:r>
            <w:r w:rsidRPr="005C1FFF">
              <w:t xml:space="preserve"> (IQR, </w:t>
            </w:r>
            <w:r>
              <w:t>76</w:t>
            </w:r>
            <w:r w:rsidRPr="006B5B01">
              <w:t>‒</w:t>
            </w:r>
            <w:r>
              <w:t>87</w:t>
            </w:r>
            <w:r w:rsidRPr="005C1FFF">
              <w:t>)</w:t>
            </w:r>
          </w:p>
        </w:tc>
        <w:tc>
          <w:tcPr>
            <w:tcW w:w="756" w:type="dxa"/>
          </w:tcPr>
          <w:p w14:paraId="5E00BCB2" w14:textId="77777777" w:rsidR="005C1FFF" w:rsidRPr="005C1FFF" w:rsidRDefault="00000000" w:rsidP="005C1FFF">
            <w:pPr>
              <w:jc w:val="center"/>
            </w:pPr>
            <w:r w:rsidRPr="005C1FFF">
              <w:t>0.68</w:t>
            </w:r>
          </w:p>
        </w:tc>
      </w:tr>
      <w:tr w:rsidR="008652B6" w14:paraId="24A95F07" w14:textId="77777777" w:rsidTr="0017158B">
        <w:trPr>
          <w:trHeight w:val="202"/>
        </w:trPr>
        <w:tc>
          <w:tcPr>
            <w:tcW w:w="4508" w:type="dxa"/>
          </w:tcPr>
          <w:p w14:paraId="749FA672" w14:textId="77777777" w:rsidR="005C1FFF" w:rsidRPr="005C1FFF" w:rsidRDefault="00000000" w:rsidP="005C1FFF">
            <w:r w:rsidRPr="005C1FFF">
              <w:t>Initial GCS score in the ED</w:t>
            </w:r>
          </w:p>
        </w:tc>
        <w:tc>
          <w:tcPr>
            <w:tcW w:w="1660" w:type="dxa"/>
          </w:tcPr>
          <w:p w14:paraId="2BC154A2" w14:textId="77777777" w:rsidR="005C1FFF" w:rsidRPr="005C1FFF" w:rsidRDefault="00000000" w:rsidP="005C1FFF">
            <w:pPr>
              <w:jc w:val="center"/>
            </w:pPr>
            <w:r>
              <w:t>11</w:t>
            </w:r>
            <w:r w:rsidRPr="005C1FFF">
              <w:t xml:space="preserve"> (IQR, </w:t>
            </w:r>
            <w:r>
              <w:t>6</w:t>
            </w:r>
            <w:r w:rsidRPr="006B5B01">
              <w:t>‒</w:t>
            </w:r>
            <w:r>
              <w:t>14</w:t>
            </w:r>
            <w:r w:rsidRPr="005C1FFF">
              <w:t>)</w:t>
            </w:r>
          </w:p>
        </w:tc>
        <w:tc>
          <w:tcPr>
            <w:tcW w:w="1580" w:type="dxa"/>
          </w:tcPr>
          <w:p w14:paraId="32D89003" w14:textId="77777777" w:rsidR="005C1FFF" w:rsidRPr="005C1FFF" w:rsidRDefault="00000000" w:rsidP="005C1FFF">
            <w:pPr>
              <w:jc w:val="center"/>
            </w:pPr>
            <w:r>
              <w:t>10</w:t>
            </w:r>
            <w:r w:rsidRPr="005C1FFF">
              <w:t xml:space="preserve"> (IQR, </w:t>
            </w:r>
            <w:r>
              <w:t>7</w:t>
            </w:r>
            <w:r w:rsidRPr="006B5B01">
              <w:t>‒</w:t>
            </w:r>
            <w:r>
              <w:t>15</w:t>
            </w:r>
            <w:r w:rsidRPr="005C1FFF">
              <w:t>)</w:t>
            </w:r>
          </w:p>
        </w:tc>
        <w:tc>
          <w:tcPr>
            <w:tcW w:w="756" w:type="dxa"/>
          </w:tcPr>
          <w:p w14:paraId="39198FAB" w14:textId="77777777" w:rsidR="005C1FFF" w:rsidRPr="005C1FFF" w:rsidRDefault="00000000" w:rsidP="005C1FFF">
            <w:pPr>
              <w:jc w:val="center"/>
            </w:pPr>
            <w:r w:rsidRPr="005C1FFF">
              <w:t>0.55</w:t>
            </w:r>
          </w:p>
        </w:tc>
      </w:tr>
      <w:tr w:rsidR="008652B6" w14:paraId="2521E027" w14:textId="77777777" w:rsidTr="0017158B">
        <w:trPr>
          <w:trHeight w:val="202"/>
        </w:trPr>
        <w:tc>
          <w:tcPr>
            <w:tcW w:w="4508" w:type="dxa"/>
          </w:tcPr>
          <w:p w14:paraId="10AF4319" w14:textId="77777777" w:rsidR="005C1FFF" w:rsidRPr="005C1FFF" w:rsidRDefault="00000000" w:rsidP="005C1FFF">
            <w:r w:rsidRPr="005C1FFF">
              <w:t>Blood gas analysis</w:t>
            </w:r>
          </w:p>
        </w:tc>
        <w:tc>
          <w:tcPr>
            <w:tcW w:w="1660" w:type="dxa"/>
          </w:tcPr>
          <w:p w14:paraId="2EADC85C" w14:textId="77777777" w:rsidR="005C1FFF" w:rsidRPr="005C1FFF" w:rsidRDefault="005C1FFF" w:rsidP="005C1FFF">
            <w:pPr>
              <w:jc w:val="center"/>
            </w:pPr>
          </w:p>
        </w:tc>
        <w:tc>
          <w:tcPr>
            <w:tcW w:w="1580" w:type="dxa"/>
          </w:tcPr>
          <w:p w14:paraId="5BEC46B0" w14:textId="77777777" w:rsidR="005C1FFF" w:rsidRPr="005C1FFF" w:rsidRDefault="005C1FFF" w:rsidP="005C1FFF">
            <w:pPr>
              <w:jc w:val="center"/>
            </w:pPr>
          </w:p>
        </w:tc>
        <w:tc>
          <w:tcPr>
            <w:tcW w:w="756" w:type="dxa"/>
          </w:tcPr>
          <w:p w14:paraId="1260C2E7" w14:textId="77777777" w:rsidR="005C1FFF" w:rsidRPr="005C1FFF" w:rsidRDefault="005C1FFF" w:rsidP="005C1FFF">
            <w:pPr>
              <w:jc w:val="center"/>
            </w:pPr>
          </w:p>
        </w:tc>
      </w:tr>
      <w:tr w:rsidR="008652B6" w14:paraId="4952B277" w14:textId="77777777" w:rsidTr="0017158B">
        <w:trPr>
          <w:trHeight w:val="202"/>
        </w:trPr>
        <w:tc>
          <w:tcPr>
            <w:tcW w:w="4508" w:type="dxa"/>
          </w:tcPr>
          <w:p w14:paraId="1FA0EF8B" w14:textId="77777777" w:rsidR="005C1FFF" w:rsidRPr="005C1FFF" w:rsidRDefault="00000000" w:rsidP="005C1FFF">
            <w:pPr>
              <w:ind w:firstLine="120"/>
            </w:pPr>
            <w:r w:rsidRPr="005C1FFF">
              <w:t>pH</w:t>
            </w:r>
          </w:p>
        </w:tc>
        <w:tc>
          <w:tcPr>
            <w:tcW w:w="1660" w:type="dxa"/>
          </w:tcPr>
          <w:p w14:paraId="7C1263E3" w14:textId="77777777" w:rsidR="005C1FFF" w:rsidRPr="005C1FFF" w:rsidRDefault="00000000" w:rsidP="005C1FFF">
            <w:pPr>
              <w:jc w:val="center"/>
            </w:pPr>
            <w:r w:rsidRPr="005C1FFF">
              <w:t xml:space="preserve">7.35 (IQR, </w:t>
            </w:r>
            <w:r w:rsidR="00D327FE">
              <w:t>7.33</w:t>
            </w:r>
            <w:r w:rsidR="00D327FE" w:rsidRPr="006B5B01">
              <w:t>‒</w:t>
            </w:r>
            <w:r w:rsidR="00D327FE">
              <w:t>7.44</w:t>
            </w:r>
            <w:r w:rsidRPr="005C1FFF">
              <w:t>)</w:t>
            </w:r>
          </w:p>
        </w:tc>
        <w:tc>
          <w:tcPr>
            <w:tcW w:w="1580" w:type="dxa"/>
          </w:tcPr>
          <w:p w14:paraId="688EE4BD" w14:textId="77777777" w:rsidR="005C1FFF" w:rsidRPr="005C1FFF" w:rsidRDefault="00000000" w:rsidP="005C1FFF">
            <w:pPr>
              <w:jc w:val="center"/>
            </w:pPr>
            <w:r w:rsidRPr="005C1FFF">
              <w:t xml:space="preserve">7.33 (IQR, </w:t>
            </w:r>
            <w:r w:rsidR="00D327FE">
              <w:t>7.31</w:t>
            </w:r>
            <w:r w:rsidR="00D327FE" w:rsidRPr="006B5B01">
              <w:t>‒</w:t>
            </w:r>
            <w:r w:rsidR="00D327FE">
              <w:t>7.35</w:t>
            </w:r>
            <w:r w:rsidRPr="005C1FFF">
              <w:t>)</w:t>
            </w:r>
          </w:p>
        </w:tc>
        <w:tc>
          <w:tcPr>
            <w:tcW w:w="756" w:type="dxa"/>
          </w:tcPr>
          <w:p w14:paraId="4CEA0871" w14:textId="77777777" w:rsidR="005C1FFF" w:rsidRPr="005C1FFF" w:rsidRDefault="00000000" w:rsidP="005C1FFF">
            <w:pPr>
              <w:jc w:val="center"/>
            </w:pPr>
            <w:r w:rsidRPr="005C1FFF">
              <w:t>0.03</w:t>
            </w:r>
          </w:p>
        </w:tc>
      </w:tr>
      <w:tr w:rsidR="008652B6" w14:paraId="082F84FE" w14:textId="77777777" w:rsidTr="0017158B">
        <w:trPr>
          <w:trHeight w:val="362"/>
        </w:trPr>
        <w:tc>
          <w:tcPr>
            <w:tcW w:w="4508" w:type="dxa"/>
          </w:tcPr>
          <w:p w14:paraId="049549CA" w14:textId="77777777" w:rsidR="005C1FFF" w:rsidRPr="005C1FFF" w:rsidRDefault="00000000" w:rsidP="005C1FFF">
            <w:pPr>
              <w:ind w:firstLine="120"/>
            </w:pPr>
            <w:r w:rsidRPr="005C1FFF">
              <w:lastRenderedPageBreak/>
              <w:t>Base excess (mmol/L)</w:t>
            </w:r>
          </w:p>
        </w:tc>
        <w:tc>
          <w:tcPr>
            <w:tcW w:w="1660" w:type="dxa"/>
          </w:tcPr>
          <w:p w14:paraId="6E3C7397" w14:textId="77777777" w:rsidR="005C1FFF" w:rsidRPr="005C1FFF" w:rsidRDefault="00000000" w:rsidP="005C1FFF">
            <w:pPr>
              <w:jc w:val="center"/>
            </w:pPr>
            <w:r w:rsidRPr="005C1FFF">
              <w:t xml:space="preserve">-3.0 (IQR, </w:t>
            </w:r>
            <w:r w:rsidR="00D327FE">
              <w:t>-3.85</w:t>
            </w:r>
            <w:r w:rsidR="00D327FE" w:rsidRPr="006B5B01">
              <w:t>‒</w:t>
            </w:r>
            <w:r w:rsidR="00D327FE">
              <w:t>-0.40</w:t>
            </w:r>
            <w:r w:rsidRPr="005C1FFF">
              <w:t>3.3)</w:t>
            </w:r>
          </w:p>
        </w:tc>
        <w:tc>
          <w:tcPr>
            <w:tcW w:w="1580" w:type="dxa"/>
          </w:tcPr>
          <w:p w14:paraId="202B6450" w14:textId="77777777" w:rsidR="005C1FFF" w:rsidRPr="005C1FFF" w:rsidRDefault="00000000" w:rsidP="005C1FFF">
            <w:pPr>
              <w:jc w:val="center"/>
            </w:pPr>
            <w:r w:rsidRPr="005C1FFF">
              <w:t xml:space="preserve">-2.1 (IQR, </w:t>
            </w:r>
            <w:r w:rsidR="00D327FE">
              <w:t>-3.2</w:t>
            </w:r>
            <w:r w:rsidR="00D327FE" w:rsidRPr="006B5B01">
              <w:t>‒</w:t>
            </w:r>
            <w:r w:rsidR="00D327FE">
              <w:t>-1.2</w:t>
            </w:r>
            <w:r w:rsidRPr="005C1FFF">
              <w:t>)</w:t>
            </w:r>
          </w:p>
        </w:tc>
        <w:tc>
          <w:tcPr>
            <w:tcW w:w="756" w:type="dxa"/>
          </w:tcPr>
          <w:p w14:paraId="3BB41FAA" w14:textId="77777777" w:rsidR="005C1FFF" w:rsidRPr="005C1FFF" w:rsidRDefault="00000000" w:rsidP="005C1FFF">
            <w:pPr>
              <w:jc w:val="center"/>
            </w:pPr>
            <w:r w:rsidRPr="005C1FFF">
              <w:t>0.86</w:t>
            </w:r>
          </w:p>
        </w:tc>
      </w:tr>
      <w:tr w:rsidR="008652B6" w14:paraId="232151A3" w14:textId="77777777" w:rsidTr="0017158B">
        <w:trPr>
          <w:trHeight w:val="362"/>
        </w:trPr>
        <w:tc>
          <w:tcPr>
            <w:tcW w:w="4508" w:type="dxa"/>
          </w:tcPr>
          <w:p w14:paraId="220DBBA6" w14:textId="77777777" w:rsidR="005C1FFF" w:rsidRPr="005C1FFF" w:rsidRDefault="00000000" w:rsidP="005C1FFF">
            <w:pPr>
              <w:ind w:firstLine="120"/>
            </w:pPr>
            <w:r w:rsidRPr="005C1FFF">
              <w:t>Hb (mg/dL)</w:t>
            </w:r>
          </w:p>
        </w:tc>
        <w:tc>
          <w:tcPr>
            <w:tcW w:w="1660" w:type="dxa"/>
          </w:tcPr>
          <w:p w14:paraId="03E48BB3" w14:textId="77777777" w:rsidR="005C1FFF" w:rsidRPr="005C1FFF" w:rsidRDefault="00000000" w:rsidP="005C1FFF">
            <w:pPr>
              <w:jc w:val="center"/>
            </w:pPr>
            <w:r w:rsidRPr="005C1FFF">
              <w:t xml:space="preserve">15.1 (IQR, </w:t>
            </w:r>
            <w:r w:rsidR="00D327FE">
              <w:t>13.4</w:t>
            </w:r>
            <w:r w:rsidR="00D327FE" w:rsidRPr="006B5B01">
              <w:t>‒</w:t>
            </w:r>
            <w:r w:rsidR="00D327FE">
              <w:t>15.4</w:t>
            </w:r>
            <w:r w:rsidRPr="005C1FFF">
              <w:t>)</w:t>
            </w:r>
          </w:p>
        </w:tc>
        <w:tc>
          <w:tcPr>
            <w:tcW w:w="1580" w:type="dxa"/>
          </w:tcPr>
          <w:p w14:paraId="71D014F0" w14:textId="77777777" w:rsidR="005C1FFF" w:rsidRPr="005C1FFF" w:rsidRDefault="00000000" w:rsidP="005C1FFF">
            <w:pPr>
              <w:jc w:val="center"/>
            </w:pPr>
            <w:r w:rsidRPr="005C1FFF">
              <w:t>14.</w:t>
            </w:r>
            <w:r w:rsidR="00D327FE">
              <w:t>4</w:t>
            </w:r>
            <w:r w:rsidRPr="005C1FFF">
              <w:t xml:space="preserve"> (IQR, </w:t>
            </w:r>
            <w:r w:rsidR="00D327FE">
              <w:t>13.9</w:t>
            </w:r>
            <w:r w:rsidR="00D327FE" w:rsidRPr="006B5B01">
              <w:t>‒</w:t>
            </w:r>
            <w:r w:rsidR="00D327FE">
              <w:t>15.2</w:t>
            </w:r>
            <w:r w:rsidRPr="005C1FFF">
              <w:t>)</w:t>
            </w:r>
          </w:p>
        </w:tc>
        <w:tc>
          <w:tcPr>
            <w:tcW w:w="756" w:type="dxa"/>
          </w:tcPr>
          <w:p w14:paraId="56C01CE5" w14:textId="77777777" w:rsidR="005C1FFF" w:rsidRPr="005C1FFF" w:rsidRDefault="00000000" w:rsidP="005C1FFF">
            <w:pPr>
              <w:jc w:val="center"/>
            </w:pPr>
            <w:r w:rsidRPr="005C1FFF">
              <w:t>0.74</w:t>
            </w:r>
          </w:p>
        </w:tc>
      </w:tr>
      <w:tr w:rsidR="008652B6" w14:paraId="31D09626" w14:textId="77777777" w:rsidTr="0017158B">
        <w:trPr>
          <w:trHeight w:val="362"/>
        </w:trPr>
        <w:tc>
          <w:tcPr>
            <w:tcW w:w="4508" w:type="dxa"/>
          </w:tcPr>
          <w:p w14:paraId="5045A8E4" w14:textId="77777777" w:rsidR="005C1FFF" w:rsidRPr="005C1FFF" w:rsidRDefault="00000000" w:rsidP="005C1FFF">
            <w:pPr>
              <w:ind w:firstLine="120"/>
            </w:pPr>
            <w:r w:rsidRPr="005C1FFF">
              <w:t>BAC (mg/dL)</w:t>
            </w:r>
          </w:p>
        </w:tc>
        <w:tc>
          <w:tcPr>
            <w:tcW w:w="1660" w:type="dxa"/>
          </w:tcPr>
          <w:p w14:paraId="1B6D0208" w14:textId="77777777" w:rsidR="005C1FFF" w:rsidRPr="005C1FFF" w:rsidRDefault="00000000" w:rsidP="005C1FFF">
            <w:pPr>
              <w:jc w:val="center"/>
            </w:pPr>
            <w:r>
              <w:t>258</w:t>
            </w:r>
            <w:r w:rsidRPr="005C1FFF">
              <w:t xml:space="preserve"> (IQR, </w:t>
            </w:r>
            <w:r>
              <w:t>199</w:t>
            </w:r>
            <w:r w:rsidRPr="006B5B01">
              <w:t>‒</w:t>
            </w:r>
            <w:r>
              <w:t>296</w:t>
            </w:r>
            <w:r w:rsidRPr="005C1FFF">
              <w:t>)</w:t>
            </w:r>
          </w:p>
        </w:tc>
        <w:tc>
          <w:tcPr>
            <w:tcW w:w="1580" w:type="dxa"/>
          </w:tcPr>
          <w:p w14:paraId="3FF3A028" w14:textId="77777777" w:rsidR="005C1FFF" w:rsidRPr="005C1FFF" w:rsidRDefault="00000000" w:rsidP="005C1FFF">
            <w:pPr>
              <w:jc w:val="center"/>
            </w:pPr>
            <w:r>
              <w:t>288</w:t>
            </w:r>
            <w:r w:rsidRPr="005C1FFF">
              <w:t xml:space="preserve"> (IQR, </w:t>
            </w:r>
            <w:r>
              <w:t>214</w:t>
            </w:r>
            <w:r w:rsidRPr="006B5B01">
              <w:t>‒</w:t>
            </w:r>
            <w:r>
              <w:t>324</w:t>
            </w:r>
            <w:r w:rsidRPr="005C1FFF">
              <w:t>)</w:t>
            </w:r>
          </w:p>
        </w:tc>
        <w:tc>
          <w:tcPr>
            <w:tcW w:w="756" w:type="dxa"/>
          </w:tcPr>
          <w:p w14:paraId="005401AA" w14:textId="77777777" w:rsidR="005C1FFF" w:rsidRPr="005C1FFF" w:rsidRDefault="00000000" w:rsidP="005C1FFF">
            <w:pPr>
              <w:jc w:val="center"/>
            </w:pPr>
            <w:r w:rsidRPr="005C1FFF">
              <w:t>0.34</w:t>
            </w:r>
          </w:p>
        </w:tc>
      </w:tr>
      <w:tr w:rsidR="008652B6" w14:paraId="4277B39B" w14:textId="77777777" w:rsidTr="0017158B">
        <w:trPr>
          <w:trHeight w:val="362"/>
        </w:trPr>
        <w:tc>
          <w:tcPr>
            <w:tcW w:w="4508" w:type="dxa"/>
          </w:tcPr>
          <w:p w14:paraId="2A1CFCE9" w14:textId="77777777" w:rsidR="005C1FFF" w:rsidRPr="005C1FFF" w:rsidRDefault="00000000" w:rsidP="005C1FFF">
            <w:r w:rsidRPr="005C1FFF">
              <w:t>No. of patients who underwent head CT</w:t>
            </w:r>
          </w:p>
        </w:tc>
        <w:tc>
          <w:tcPr>
            <w:tcW w:w="1660" w:type="dxa"/>
          </w:tcPr>
          <w:p w14:paraId="351F34FC" w14:textId="77777777" w:rsidR="005C1FFF" w:rsidRPr="005C1FFF" w:rsidRDefault="00000000" w:rsidP="005C1FFF">
            <w:pPr>
              <w:jc w:val="center"/>
            </w:pPr>
            <w:r w:rsidRPr="005C1FFF">
              <w:t>1 (7.1%)</w:t>
            </w:r>
          </w:p>
        </w:tc>
        <w:tc>
          <w:tcPr>
            <w:tcW w:w="1580" w:type="dxa"/>
          </w:tcPr>
          <w:p w14:paraId="0940862F" w14:textId="77777777" w:rsidR="005C1FFF" w:rsidRPr="005C1FFF" w:rsidRDefault="00000000" w:rsidP="005C1FFF">
            <w:pPr>
              <w:jc w:val="center"/>
            </w:pPr>
            <w:r w:rsidRPr="005C1FFF">
              <w:t>9 (32.1%)</w:t>
            </w:r>
          </w:p>
        </w:tc>
        <w:tc>
          <w:tcPr>
            <w:tcW w:w="756" w:type="dxa"/>
          </w:tcPr>
          <w:p w14:paraId="0B687C5D" w14:textId="77777777" w:rsidR="005C1FFF" w:rsidRPr="005C1FFF" w:rsidRDefault="00000000" w:rsidP="005C1FFF">
            <w:pPr>
              <w:jc w:val="center"/>
            </w:pPr>
            <w:r w:rsidRPr="005C1FFF">
              <w:t>0.07</w:t>
            </w:r>
          </w:p>
        </w:tc>
      </w:tr>
      <w:tr w:rsidR="008652B6" w14:paraId="5499526C" w14:textId="77777777" w:rsidTr="0017158B">
        <w:trPr>
          <w:trHeight w:val="362"/>
        </w:trPr>
        <w:tc>
          <w:tcPr>
            <w:tcW w:w="4508" w:type="dxa"/>
          </w:tcPr>
          <w:p w14:paraId="05322784" w14:textId="77777777" w:rsidR="005C1FFF" w:rsidRPr="005C1FFF" w:rsidRDefault="00000000" w:rsidP="005C1FFF">
            <w:r w:rsidRPr="005C1FFF">
              <w:t>No. of patients who used a sedative drug</w:t>
            </w:r>
          </w:p>
        </w:tc>
        <w:tc>
          <w:tcPr>
            <w:tcW w:w="1660" w:type="dxa"/>
          </w:tcPr>
          <w:p w14:paraId="70229D23" w14:textId="77777777" w:rsidR="005C1FFF" w:rsidRPr="005C1FFF" w:rsidRDefault="00000000" w:rsidP="005C1FFF">
            <w:pPr>
              <w:jc w:val="center"/>
            </w:pPr>
            <w:r w:rsidRPr="005C1FFF">
              <w:t>0 (0.0%)</w:t>
            </w:r>
          </w:p>
        </w:tc>
        <w:tc>
          <w:tcPr>
            <w:tcW w:w="1580" w:type="dxa"/>
          </w:tcPr>
          <w:p w14:paraId="7AF32BAA" w14:textId="77777777" w:rsidR="005C1FFF" w:rsidRPr="005C1FFF" w:rsidRDefault="00000000" w:rsidP="005C1FFF">
            <w:pPr>
              <w:jc w:val="center"/>
            </w:pPr>
            <w:r w:rsidRPr="005C1FFF">
              <w:t>2 (7.1%)</w:t>
            </w:r>
          </w:p>
        </w:tc>
        <w:tc>
          <w:tcPr>
            <w:tcW w:w="756" w:type="dxa"/>
          </w:tcPr>
          <w:p w14:paraId="5DDF24F2" w14:textId="77777777" w:rsidR="005C1FFF" w:rsidRPr="005C1FFF" w:rsidRDefault="00000000" w:rsidP="005C1FFF">
            <w:pPr>
              <w:jc w:val="center"/>
            </w:pPr>
            <w:r w:rsidRPr="005C1FFF">
              <w:t>0.31</w:t>
            </w:r>
          </w:p>
        </w:tc>
      </w:tr>
      <w:tr w:rsidR="008652B6" w14:paraId="5010B3E3" w14:textId="77777777" w:rsidTr="0017158B">
        <w:trPr>
          <w:trHeight w:val="202"/>
        </w:trPr>
        <w:tc>
          <w:tcPr>
            <w:tcW w:w="4508" w:type="dxa"/>
          </w:tcPr>
          <w:p w14:paraId="18FBD267" w14:textId="77777777" w:rsidR="005C1FFF" w:rsidRPr="005C1FFF" w:rsidRDefault="00000000" w:rsidP="005C1FFF">
            <w:r w:rsidRPr="005C1FFF">
              <w:t>No. of patients who were escorted by an adult</w:t>
            </w:r>
            <w:r w:rsidRPr="005C1FFF">
              <w:rPr>
                <w:vertAlign w:val="superscript"/>
              </w:rPr>
              <w:t>§</w:t>
            </w:r>
          </w:p>
        </w:tc>
        <w:tc>
          <w:tcPr>
            <w:tcW w:w="1660" w:type="dxa"/>
          </w:tcPr>
          <w:p w14:paraId="0FC372BE" w14:textId="77777777" w:rsidR="005C1FFF" w:rsidRPr="005C1FFF" w:rsidRDefault="00000000" w:rsidP="005C1FFF">
            <w:pPr>
              <w:jc w:val="center"/>
            </w:pPr>
            <w:r w:rsidRPr="005C1FFF">
              <w:t>7 (50.0%)</w:t>
            </w:r>
          </w:p>
        </w:tc>
        <w:tc>
          <w:tcPr>
            <w:tcW w:w="1580" w:type="dxa"/>
          </w:tcPr>
          <w:p w14:paraId="581594C6" w14:textId="77777777" w:rsidR="005C1FFF" w:rsidRPr="005C1FFF" w:rsidRDefault="00000000" w:rsidP="005C1FFF">
            <w:pPr>
              <w:jc w:val="center"/>
            </w:pPr>
            <w:r w:rsidRPr="005C1FFF">
              <w:t>17 (63.0%)</w:t>
            </w:r>
          </w:p>
        </w:tc>
        <w:tc>
          <w:tcPr>
            <w:tcW w:w="756" w:type="dxa"/>
          </w:tcPr>
          <w:p w14:paraId="4EF96125" w14:textId="77777777" w:rsidR="005C1FFF" w:rsidRPr="005C1FFF" w:rsidRDefault="00000000" w:rsidP="005C1FFF">
            <w:pPr>
              <w:jc w:val="center"/>
            </w:pPr>
            <w:r w:rsidRPr="005C1FFF">
              <w:t>0.42</w:t>
            </w:r>
          </w:p>
        </w:tc>
      </w:tr>
    </w:tbl>
    <w:p w14:paraId="2BD1F770" w14:textId="77777777" w:rsidR="005C1FFF" w:rsidRPr="005C1FFF" w:rsidRDefault="00000000" w:rsidP="005C1FFF">
      <w:r w:rsidRPr="005C1FFF">
        <w:t>IVF, intravenous fluid; IQR, interquartile range; GCS, Glasgow Coma Scale; ED, emergency department; Hb, hemoglobin; BAC, blood alcohol concentration; CT, computed tomography</w:t>
      </w:r>
    </w:p>
    <w:p w14:paraId="310E53B6" w14:textId="77777777" w:rsidR="005C1FFF" w:rsidRPr="005C1FFF" w:rsidRDefault="00000000" w:rsidP="005C1FFF">
      <w:r w:rsidRPr="005C1FFF">
        <w:rPr>
          <w:vertAlign w:val="superscript"/>
        </w:rPr>
        <w:t>*</w:t>
      </w:r>
      <w:r w:rsidRPr="005C1FFF">
        <w:t xml:space="preserve">Chi-square or Mann–Whitney </w:t>
      </w:r>
      <w:r w:rsidRPr="00215C62">
        <w:t>U</w:t>
      </w:r>
      <w:r w:rsidRPr="005C1FFF">
        <w:t xml:space="preserve"> test</w:t>
      </w:r>
    </w:p>
    <w:p w14:paraId="0DAE46A9" w14:textId="77777777" w:rsidR="005C1FFF" w:rsidRPr="005C1FFF" w:rsidRDefault="00000000" w:rsidP="005C1FFF">
      <w:r w:rsidRPr="005C1FFF">
        <w:rPr>
          <w:vertAlign w:val="superscript"/>
        </w:rPr>
        <w:t>†</w:t>
      </w:r>
      <w:r w:rsidRPr="005C1FFF">
        <w:t>Measured by emergency service personnel</w:t>
      </w:r>
    </w:p>
    <w:p w14:paraId="71D97731" w14:textId="77777777" w:rsidR="005C1FFF" w:rsidRPr="005C1FFF" w:rsidRDefault="00000000" w:rsidP="005C1FFF">
      <w:r w:rsidRPr="005C1FFF">
        <w:rPr>
          <w:vertAlign w:val="superscript"/>
        </w:rPr>
        <w:t>‡</w:t>
      </w:r>
      <w:r w:rsidRPr="005C1FFF">
        <w:t>22:00–23:59 or 00:00–03:59</w:t>
      </w:r>
    </w:p>
    <w:p w14:paraId="3EBE7CAD" w14:textId="77777777" w:rsidR="005C1FFF" w:rsidRPr="005C1FFF" w:rsidRDefault="00000000" w:rsidP="005C1FFF">
      <w:r w:rsidRPr="005C1FFF">
        <w:rPr>
          <w:vertAlign w:val="superscript"/>
        </w:rPr>
        <w:t>§</w:t>
      </w:r>
      <w:r w:rsidRPr="005C1FFF">
        <w:t>Responsible and non-intoxicated adult who could take the patient home</w:t>
      </w:r>
    </w:p>
    <w:p w14:paraId="2CC1C5A7" w14:textId="77777777" w:rsidR="005C1FFF" w:rsidRPr="005C1FFF" w:rsidRDefault="005C1FFF" w:rsidP="005C1FFF"/>
    <w:p w14:paraId="20C8521D" w14:textId="77777777" w:rsidR="009C26AA" w:rsidRPr="009C26AA" w:rsidRDefault="009C26AA" w:rsidP="005C1FFF">
      <w:pPr>
        <w:rPr>
          <w:rFonts w:eastAsiaTheme="minorEastAsia"/>
          <w:b/>
          <w:szCs w:val="24"/>
          <w:lang w:val="en-US"/>
        </w:rPr>
      </w:pPr>
    </w:p>
    <w:p w14:paraId="4002F016" w14:textId="77777777" w:rsidR="005C1FFF" w:rsidRDefault="005C1FFF" w:rsidP="005C1FFF">
      <w:pPr>
        <w:rPr>
          <w:b/>
          <w:szCs w:val="24"/>
          <w:lang w:val="en-US"/>
        </w:rPr>
      </w:pPr>
    </w:p>
    <w:p w14:paraId="4BC155C2" w14:textId="77777777" w:rsidR="005C1FFF" w:rsidRDefault="005C1FFF" w:rsidP="005C1FFF">
      <w:pPr>
        <w:rPr>
          <w:b/>
          <w:szCs w:val="24"/>
          <w:lang w:val="en-US"/>
        </w:rPr>
      </w:pPr>
    </w:p>
    <w:p w14:paraId="5303BE2E" w14:textId="77777777" w:rsidR="005C1FFF" w:rsidRDefault="00000000" w:rsidP="005C1FFF">
      <w:pPr>
        <w:rPr>
          <w:szCs w:val="24"/>
          <w:lang w:val="en-US"/>
        </w:rPr>
      </w:pPr>
      <w:bookmarkStart w:id="2" w:name="_Hlk121374620"/>
      <w:r w:rsidRPr="00F40B0D">
        <w:rPr>
          <w:b/>
          <w:lang w:val="en-US"/>
        </w:rPr>
        <w:t xml:space="preserve">Figure </w:t>
      </w:r>
      <w:r w:rsidR="0019487F">
        <w:rPr>
          <w:b/>
          <w:lang w:val="en-US"/>
        </w:rPr>
        <w:t>S</w:t>
      </w:r>
      <w:r w:rsidRPr="00F40B0D">
        <w:rPr>
          <w:b/>
          <w:lang w:val="en-US"/>
        </w:rPr>
        <w:t>1.</w:t>
      </w:r>
      <w:r w:rsidRPr="00F40B0D">
        <w:rPr>
          <w:lang w:val="en-US"/>
        </w:rPr>
        <w:t xml:space="preserve"> Record form of nurses for this study</w:t>
      </w:r>
      <w:r>
        <w:rPr>
          <w:szCs w:val="24"/>
          <w:lang w:val="en-US"/>
        </w:rPr>
        <w:t>.</w:t>
      </w:r>
    </w:p>
    <w:bookmarkEnd w:id="2"/>
    <w:p w14:paraId="51A3C838" w14:textId="77777777" w:rsidR="005C1FFF" w:rsidRPr="00B96AC8" w:rsidRDefault="00000000" w:rsidP="005C1FFF">
      <w:pPr>
        <w:rPr>
          <w:szCs w:val="24"/>
          <w:lang w:val="en-US"/>
        </w:rPr>
      </w:pPr>
      <w:r>
        <w:rPr>
          <w:noProof/>
        </w:rPr>
        <w:drawing>
          <wp:inline distT="0" distB="0" distL="0" distR="0">
            <wp:extent cx="4286250" cy="633528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650" cy="634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50090" w14:textId="77777777" w:rsidR="005C1FFF" w:rsidRPr="00F5327B" w:rsidRDefault="00000000" w:rsidP="00F5327B">
      <w:pPr>
        <w:rPr>
          <w:szCs w:val="24"/>
          <w:lang w:val="en-US"/>
        </w:rPr>
      </w:pPr>
      <w:r w:rsidRPr="00F40B0D">
        <w:rPr>
          <w:lang w:val="en-US"/>
        </w:rPr>
        <w:t>IVF, intravenous fluid; GCS, Glasgow Coma Scale</w:t>
      </w:r>
      <w:bookmarkStart w:id="3" w:name="_Hlk119702343"/>
      <w:bookmarkEnd w:id="3"/>
    </w:p>
    <w:sectPr w:rsidR="005C1FFF" w:rsidRPr="00F5327B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5ECE5" w14:textId="77777777" w:rsidR="00BB0780" w:rsidRDefault="00BB0780">
      <w:pPr>
        <w:spacing w:line="240" w:lineRule="auto"/>
      </w:pPr>
      <w:r>
        <w:separator/>
      </w:r>
    </w:p>
  </w:endnote>
  <w:endnote w:type="continuationSeparator" w:id="0">
    <w:p w14:paraId="24BE5319" w14:textId="77777777" w:rsidR="00BB0780" w:rsidRDefault="00BB07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33D39" w14:textId="77777777" w:rsidR="00F54F45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297E9" w14:textId="77777777" w:rsidR="00BB0780" w:rsidRDefault="00BB0780">
      <w:pPr>
        <w:spacing w:line="240" w:lineRule="auto"/>
      </w:pPr>
      <w:r>
        <w:separator/>
      </w:r>
    </w:p>
  </w:footnote>
  <w:footnote w:type="continuationSeparator" w:id="0">
    <w:p w14:paraId="5AAEDD0B" w14:textId="77777777" w:rsidR="00BB0780" w:rsidRDefault="00BB078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E6E7A" w14:textId="77777777" w:rsidR="004C4C04" w:rsidRDefault="004C4C04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44F45"/>
    <w:multiLevelType w:val="multilevel"/>
    <w:tmpl w:val="B9742522"/>
    <w:lvl w:ilvl="0">
      <w:start w:val="1"/>
      <w:numFmt w:val="decimal"/>
      <w:pStyle w:val="Numberedlist"/>
      <w:lvlText w:val="(%1)"/>
      <w:lvlJc w:val="left"/>
      <w:pPr>
        <w:ind w:left="720" w:hanging="153"/>
      </w:pPr>
    </w:lvl>
    <w:lvl w:ilvl="1">
      <w:start w:val="1"/>
      <w:numFmt w:val="lowerLetter"/>
      <w:lvlText w:val="(%2)"/>
      <w:lvlJc w:val="left"/>
      <w:pPr>
        <w:ind w:left="1440" w:hanging="360"/>
      </w:pPr>
    </w:lvl>
    <w:lvl w:ilvl="2">
      <w:start w:val="1"/>
      <w:numFmt w:val="lowerRoman"/>
      <w:lvlText w:val="(%3)"/>
      <w:lvlJc w:val="left"/>
      <w:pPr>
        <w:ind w:left="2160" w:hanging="180"/>
      </w:pPr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" w15:restartNumberingAfterBreak="0">
    <w:nsid w:val="19A91D08"/>
    <w:multiLevelType w:val="multilevel"/>
    <w:tmpl w:val="E94A5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2A429F"/>
    <w:multiLevelType w:val="multilevel"/>
    <w:tmpl w:val="1954F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1120A1D"/>
    <w:multiLevelType w:val="multilevel"/>
    <w:tmpl w:val="32205B84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 w16cid:durableId="674845684">
    <w:abstractNumId w:val="0"/>
  </w:num>
  <w:num w:numId="2" w16cid:durableId="26874899">
    <w:abstractNumId w:val="3"/>
  </w:num>
  <w:num w:numId="3" w16cid:durableId="31344658">
    <w:abstractNumId w:val="1"/>
  </w:num>
  <w:num w:numId="4" w16cid:durableId="1432702695">
    <w:abstractNumId w:val="2"/>
  </w:num>
  <w:num w:numId="5" w16cid:durableId="87446247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C57"/>
    <w:rsid w:val="00043088"/>
    <w:rsid w:val="0009646C"/>
    <w:rsid w:val="000B68AB"/>
    <w:rsid w:val="000B6C05"/>
    <w:rsid w:val="000C199E"/>
    <w:rsid w:val="000F2BC7"/>
    <w:rsid w:val="00101610"/>
    <w:rsid w:val="00102EB6"/>
    <w:rsid w:val="00111ACB"/>
    <w:rsid w:val="0013364C"/>
    <w:rsid w:val="0015508D"/>
    <w:rsid w:val="00162571"/>
    <w:rsid w:val="0017158B"/>
    <w:rsid w:val="00182169"/>
    <w:rsid w:val="0018391F"/>
    <w:rsid w:val="0019487F"/>
    <w:rsid w:val="00194A0B"/>
    <w:rsid w:val="001C7483"/>
    <w:rsid w:val="00205FEF"/>
    <w:rsid w:val="002067D8"/>
    <w:rsid w:val="00207273"/>
    <w:rsid w:val="00215C62"/>
    <w:rsid w:val="0022070C"/>
    <w:rsid w:val="002B2196"/>
    <w:rsid w:val="002C44C9"/>
    <w:rsid w:val="00331EFB"/>
    <w:rsid w:val="00335DD7"/>
    <w:rsid w:val="00341A04"/>
    <w:rsid w:val="00345995"/>
    <w:rsid w:val="00356173"/>
    <w:rsid w:val="00370324"/>
    <w:rsid w:val="00396779"/>
    <w:rsid w:val="003A7F72"/>
    <w:rsid w:val="003D0820"/>
    <w:rsid w:val="003F6877"/>
    <w:rsid w:val="0040278E"/>
    <w:rsid w:val="00407C4A"/>
    <w:rsid w:val="00450BBB"/>
    <w:rsid w:val="0046046B"/>
    <w:rsid w:val="004C4C04"/>
    <w:rsid w:val="004C700B"/>
    <w:rsid w:val="004D0786"/>
    <w:rsid w:val="00503C81"/>
    <w:rsid w:val="00511019"/>
    <w:rsid w:val="005B1603"/>
    <w:rsid w:val="005B32A3"/>
    <w:rsid w:val="005B34E3"/>
    <w:rsid w:val="005B78CA"/>
    <w:rsid w:val="005C1FFF"/>
    <w:rsid w:val="005C4CE1"/>
    <w:rsid w:val="005D067F"/>
    <w:rsid w:val="005F7916"/>
    <w:rsid w:val="006208EB"/>
    <w:rsid w:val="006451F8"/>
    <w:rsid w:val="00683239"/>
    <w:rsid w:val="006B5B01"/>
    <w:rsid w:val="006B609F"/>
    <w:rsid w:val="006C3984"/>
    <w:rsid w:val="006C3FDF"/>
    <w:rsid w:val="006D3425"/>
    <w:rsid w:val="006E1DEE"/>
    <w:rsid w:val="00736206"/>
    <w:rsid w:val="0074788E"/>
    <w:rsid w:val="00771DCE"/>
    <w:rsid w:val="00773A6C"/>
    <w:rsid w:val="007A21AD"/>
    <w:rsid w:val="007A5AE9"/>
    <w:rsid w:val="007C47EE"/>
    <w:rsid w:val="00833ADC"/>
    <w:rsid w:val="008652B6"/>
    <w:rsid w:val="008658A9"/>
    <w:rsid w:val="00895DBC"/>
    <w:rsid w:val="00897566"/>
    <w:rsid w:val="008F5D63"/>
    <w:rsid w:val="00927F74"/>
    <w:rsid w:val="009A6D51"/>
    <w:rsid w:val="009C26AA"/>
    <w:rsid w:val="00A65233"/>
    <w:rsid w:val="00A765A6"/>
    <w:rsid w:val="00A901BF"/>
    <w:rsid w:val="00AC6EA4"/>
    <w:rsid w:val="00AD65FD"/>
    <w:rsid w:val="00AE7F27"/>
    <w:rsid w:val="00B066F8"/>
    <w:rsid w:val="00B10D9F"/>
    <w:rsid w:val="00B126B8"/>
    <w:rsid w:val="00B3631E"/>
    <w:rsid w:val="00B60873"/>
    <w:rsid w:val="00B96AC8"/>
    <w:rsid w:val="00BB0780"/>
    <w:rsid w:val="00BB47B9"/>
    <w:rsid w:val="00C26815"/>
    <w:rsid w:val="00C776F1"/>
    <w:rsid w:val="00CB1EDB"/>
    <w:rsid w:val="00CB52C8"/>
    <w:rsid w:val="00CC21CF"/>
    <w:rsid w:val="00CF0E62"/>
    <w:rsid w:val="00D070A8"/>
    <w:rsid w:val="00D327FE"/>
    <w:rsid w:val="00D424F5"/>
    <w:rsid w:val="00D51D36"/>
    <w:rsid w:val="00DB415E"/>
    <w:rsid w:val="00DE179B"/>
    <w:rsid w:val="00E032DA"/>
    <w:rsid w:val="00E37EA1"/>
    <w:rsid w:val="00E40B06"/>
    <w:rsid w:val="00E50A7E"/>
    <w:rsid w:val="00E55473"/>
    <w:rsid w:val="00E63F58"/>
    <w:rsid w:val="00E7115F"/>
    <w:rsid w:val="00E941EC"/>
    <w:rsid w:val="00EA1E0C"/>
    <w:rsid w:val="00ED073D"/>
    <w:rsid w:val="00EE05C6"/>
    <w:rsid w:val="00EF4B17"/>
    <w:rsid w:val="00F03928"/>
    <w:rsid w:val="00F21A81"/>
    <w:rsid w:val="00F40B0D"/>
    <w:rsid w:val="00F5327B"/>
    <w:rsid w:val="00F54F45"/>
    <w:rsid w:val="00F90555"/>
    <w:rsid w:val="00F943AC"/>
    <w:rsid w:val="00FB1C57"/>
    <w:rsid w:val="00FC7EB1"/>
    <w:rsid w:val="00FE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546C2D"/>
  <w15:docId w15:val="{B9B654C0-241B-421F-94BA-497EF5FE9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spacing w:line="480" w:lineRule="auto"/>
    </w:pPr>
    <w:rPr>
      <w:rFonts w:ascii="Times New Roman" w:eastAsia="Times New Roman" w:hAnsi="Times New Roman" w:cs="Times New Roman"/>
      <w:sz w:val="24"/>
      <w:lang w:val=""/>
    </w:rPr>
  </w:style>
  <w:style w:type="paragraph" w:styleId="1">
    <w:name w:val="heading 1"/>
    <w:basedOn w:val="a"/>
    <w:qFormat/>
    <w:pPr>
      <w:keepNext/>
      <w:spacing w:before="360" w:after="60" w:line="360" w:lineRule="auto"/>
      <w:ind w:right="567"/>
      <w:contextualSpacing/>
      <w:outlineLvl w:val="0"/>
    </w:pPr>
    <w:rPr>
      <w:b/>
    </w:rPr>
  </w:style>
  <w:style w:type="paragraph" w:styleId="2">
    <w:name w:val="heading 2"/>
    <w:basedOn w:val="a"/>
    <w:qFormat/>
    <w:pPr>
      <w:keepNext/>
      <w:spacing w:before="360" w:after="60" w:line="360" w:lineRule="auto"/>
      <w:ind w:right="567"/>
      <w:contextualSpacing/>
      <w:outlineLvl w:val="1"/>
    </w:pPr>
    <w:rPr>
      <w:b/>
      <w:i/>
    </w:rPr>
  </w:style>
  <w:style w:type="paragraph" w:styleId="3">
    <w:name w:val="heading 3"/>
    <w:basedOn w:val="a"/>
    <w:qFormat/>
    <w:pPr>
      <w:keepNext/>
      <w:spacing w:before="360" w:after="60" w:line="360" w:lineRule="auto"/>
      <w:ind w:right="567"/>
      <w:contextualSpacing/>
      <w:outlineLvl w:val="2"/>
    </w:pPr>
    <w:rPr>
      <w:i/>
    </w:rPr>
  </w:style>
  <w:style w:type="paragraph" w:styleId="4">
    <w:name w:val="heading 4"/>
    <w:basedOn w:val="Paragraph"/>
    <w:pPr>
      <w:spacing w:before="360"/>
      <w:outlineLvl w:val="3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a8">
    <w:name w:val="footer"/>
    <w:basedOn w:val="a"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a9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a">
    <w:name w:val="annotation text"/>
    <w:basedOn w:val="a"/>
    <w:rPr>
      <w:rFonts w:ascii="Calibri" w:eastAsia="Calibri" w:hAnsi="Calibri" w:cs="Calibri"/>
      <w:sz w:val="20"/>
    </w:rPr>
  </w:style>
  <w:style w:type="paragraph" w:styleId="ab">
    <w:name w:val="annotation subject"/>
    <w:basedOn w:val="aa"/>
    <w:rPr>
      <w:rFonts w:ascii="Times New Roman" w:eastAsia="Times New Roman" w:hAnsi="Times New Roman" w:cs="Times New Roman"/>
      <w:b/>
      <w:sz w:val="24"/>
    </w:rPr>
  </w:style>
  <w:style w:type="character" w:customStyle="1" w:styleId="highlight">
    <w:name w:val="highlight"/>
    <w:basedOn w:val="a0"/>
  </w:style>
  <w:style w:type="character" w:customStyle="1" w:styleId="orcid-id-https">
    <w:name w:val="orcid-id-https"/>
    <w:basedOn w:val="a0"/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游明朝" w:eastAsia="游明朝" w:hAnsi="游明朝" w:cs="游明朝"/>
      <w:sz w:val="20"/>
    </w:rPr>
  </w:style>
  <w:style w:type="paragraph" w:customStyle="1" w:styleId="EndNoteBibliography">
    <w:name w:val="EndNote Bibliography"/>
    <w:basedOn w:val="a"/>
    <w:pPr>
      <w:spacing w:line="240" w:lineRule="auto"/>
    </w:pPr>
    <w:rPr>
      <w:rFonts w:ascii="游明朝" w:eastAsia="游明朝" w:hAnsi="游明朝" w:cs="游明朝"/>
      <w:sz w:val="20"/>
    </w:rPr>
  </w:style>
  <w:style w:type="character" w:styleId="ac">
    <w:name w:val="Hyperlink"/>
    <w:basedOn w:val="a0"/>
    <w:rPr>
      <w:color w:val="0000FF"/>
      <w:u w:val="single"/>
    </w:rPr>
  </w:style>
  <w:style w:type="character" w:styleId="ad">
    <w:name w:val="Placeholder Text"/>
    <w:basedOn w:val="a0"/>
    <w:rPr>
      <w:color w:val="808080"/>
    </w:rPr>
  </w:style>
  <w:style w:type="paragraph" w:styleId="ae">
    <w:name w:val="Revision"/>
  </w:style>
  <w:style w:type="paragraph" w:customStyle="1" w:styleId="Articletitle">
    <w:name w:val="Article title"/>
    <w:basedOn w:val="a"/>
    <w:qFormat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</w:style>
  <w:style w:type="paragraph" w:customStyle="1" w:styleId="Abstract">
    <w:name w:val="Abstract"/>
    <w:basedOn w:val="a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pPr>
      <w:spacing w:before="240" w:line="360" w:lineRule="auto"/>
    </w:pPr>
  </w:style>
  <w:style w:type="paragraph" w:customStyle="1" w:styleId="Displayedquotation">
    <w:name w:val="Displayed quotation"/>
    <w:basedOn w:val="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a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qFormat/>
    <w:pPr>
      <w:spacing w:before="240" w:line="360" w:lineRule="auto"/>
    </w:pPr>
  </w:style>
  <w:style w:type="paragraph" w:customStyle="1" w:styleId="Figurecaption">
    <w:name w:val="Figure caption"/>
    <w:basedOn w:val="a"/>
    <w:pPr>
      <w:spacing w:before="240" w:line="360" w:lineRule="auto"/>
    </w:pPr>
  </w:style>
  <w:style w:type="paragraph" w:customStyle="1" w:styleId="Footnotes">
    <w:name w:val="Footnotes"/>
    <w:basedOn w:val="a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qFormat/>
  </w:style>
  <w:style w:type="paragraph" w:customStyle="1" w:styleId="Paragraph">
    <w:name w:val="Paragraph"/>
    <w:basedOn w:val="a"/>
    <w:pPr>
      <w:widowControl w:val="0"/>
      <w:spacing w:before="240"/>
    </w:pPr>
  </w:style>
  <w:style w:type="paragraph" w:customStyle="1" w:styleId="Newparagraph">
    <w:name w:val="New paragraph"/>
    <w:basedOn w:val="a"/>
    <w:pPr>
      <w:ind w:firstLine="720"/>
    </w:pPr>
  </w:style>
  <w:style w:type="paragraph" w:styleId="af">
    <w:name w:val="Normal Indent"/>
    <w:basedOn w:val="a"/>
    <w:qFormat/>
    <w:pPr>
      <w:ind w:left="720"/>
    </w:pPr>
  </w:style>
  <w:style w:type="paragraph" w:customStyle="1" w:styleId="References">
    <w:name w:val="References"/>
    <w:basedOn w:val="a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</w:style>
  <w:style w:type="paragraph" w:customStyle="1" w:styleId="Bulletedlist">
    <w:name w:val="Bulleted list"/>
    <w:basedOn w:val="Paragraph"/>
    <w:pPr>
      <w:widowControl/>
      <w:numPr>
        <w:numId w:val="2"/>
      </w:numPr>
      <w:spacing w:after="240"/>
      <w:contextualSpacing/>
    </w:pPr>
  </w:style>
  <w:style w:type="paragraph" w:styleId="af0">
    <w:name w:val="footnote text"/>
    <w:basedOn w:val="a"/>
    <w:pPr>
      <w:ind w:left="284" w:hanging="284"/>
    </w:pPr>
    <w:rPr>
      <w:sz w:val="22"/>
    </w:rPr>
  </w:style>
  <w:style w:type="paragraph" w:styleId="af1">
    <w:name w:val="endnote text"/>
    <w:basedOn w:val="a"/>
    <w:pPr>
      <w:ind w:left="284" w:hanging="284"/>
    </w:pPr>
    <w:rPr>
      <w:sz w:val="22"/>
    </w:rPr>
  </w:style>
  <w:style w:type="paragraph" w:customStyle="1" w:styleId="Heading4Paragraph">
    <w:name w:val="Heading 4 + Paragraph"/>
    <w:basedOn w:val="Paragraph"/>
    <w:pPr>
      <w:widowControl/>
      <w:spacing w:before="360"/>
    </w:pPr>
  </w:style>
  <w:style w:type="character" w:customStyle="1" w:styleId="11">
    <w:name w:val="未解決のメンション1"/>
    <w:basedOn w:val="a0"/>
    <w:rPr>
      <w:color w:val="605E5C"/>
    </w:rPr>
  </w:style>
  <w:style w:type="paragraph" w:styleId="af2">
    <w:name w:val="List Paragraph"/>
    <w:basedOn w:val="a"/>
    <w:pPr>
      <w:ind w:left="840"/>
    </w:pPr>
  </w:style>
  <w:style w:type="character" w:customStyle="1" w:styleId="UnresolvedMention1">
    <w:name w:val="Unresolved Mention1"/>
    <w:basedOn w:val="a0"/>
    <w:rPr>
      <w:color w:val="605E5C"/>
    </w:rPr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character" w:customStyle="1" w:styleId="Organization">
    <w:name w:val="Organization"/>
    <w:basedOn w:val="a0"/>
  </w:style>
  <w:style w:type="character" w:customStyle="1" w:styleId="GlossaryTerm">
    <w:name w:val="Glossary Term"/>
    <w:basedOn w:val="a0"/>
  </w:style>
  <w:style w:type="paragraph" w:styleId="af3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customStyle="1" w:styleId="AbstractSubheading">
    <w:name w:val="Abstract Subheading"/>
    <w:basedOn w:val="a"/>
    <w:p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</w:style>
  <w:style w:type="character" w:customStyle="1" w:styleId="PageNumbers">
    <w:name w:val="Page Numbers"/>
    <w:basedOn w:val="a0"/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4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5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Publisher">
    <w:name w:val="Publisher"/>
    <w:basedOn w:val="a0"/>
  </w:style>
  <w:style w:type="paragraph" w:styleId="af6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character" w:styleId="af7">
    <w:name w:val="line number"/>
    <w:basedOn w:val="a0"/>
  </w:style>
  <w:style w:type="character" w:styleId="af8">
    <w:name w:val="Unresolved Mention"/>
    <w:basedOn w:val="a0"/>
    <w:rPr>
      <w:color w:val="605E5C"/>
    </w:rPr>
  </w:style>
  <w:style w:type="character" w:customStyle="1" w:styleId="UnresolvedMention2">
    <w:name w:val="Unresolved Mention2"/>
    <w:basedOn w:val="a0"/>
    <w:rPr>
      <w:color w:val="605E5C"/>
    </w:rPr>
  </w:style>
  <w:style w:type="paragraph" w:styleId="Web">
    <w:name w:val="Normal (Web)"/>
    <w:basedOn w:val="a"/>
    <w:uiPriority w:val="99"/>
    <w:qFormat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styleId="21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table" w:customStyle="1" w:styleId="TableGrid1">
    <w:name w:val="Table Grid1"/>
    <w:basedOn w:val="a1"/>
    <w:next w:val="a3"/>
    <w:rsid w:val="00C26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Strong"/>
    <w:basedOn w:val="a0"/>
    <w:uiPriority w:val="22"/>
    <w:qFormat/>
    <w:rsid w:val="004C700B"/>
    <w:rPr>
      <w:b/>
      <w:bCs/>
    </w:rPr>
  </w:style>
  <w:style w:type="character" w:customStyle="1" w:styleId="authors-list-item">
    <w:name w:val="authors-list-item"/>
    <w:basedOn w:val="a0"/>
    <w:rsid w:val="00683239"/>
  </w:style>
  <w:style w:type="character" w:customStyle="1" w:styleId="comma">
    <w:name w:val="comma"/>
    <w:basedOn w:val="a0"/>
    <w:rsid w:val="00683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E51A6-E39C-408D-A862-7940FEB85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33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ayamaTakero</dc:creator>
  <cp:lastModifiedBy>寺山 毅郎</cp:lastModifiedBy>
  <cp:revision>4</cp:revision>
  <dcterms:created xsi:type="dcterms:W3CDTF">2022-12-14T14:23:00Z</dcterms:created>
  <dcterms:modified xsi:type="dcterms:W3CDTF">2022-12-16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a35ee65fb09983cd58aa39b575bc2277260af4f30a895c9994ed83462d3d4437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69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1</vt:lpwstr>
  </property>
  <property fmtid="{D5CDD505-2E9C-101B-9397-08002B2CF9AE}" pid="13" name="Merops figures count">
    <vt:lpwstr>2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11/17 06:25:1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1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538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